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4EBDC" w14:textId="53FFE8CF" w:rsidR="00D9782F" w:rsidRDefault="00E31A65" w:rsidP="00A51E9B">
      <w:r w:rsidRPr="00E31A65">
        <w:t xml:space="preserve">Supplementary </w:t>
      </w:r>
      <w:r w:rsidR="00067F75">
        <w:t xml:space="preserve">Table </w:t>
      </w:r>
      <w:r>
        <w:t>5</w:t>
      </w:r>
      <w:r w:rsidR="00E256D1" w:rsidRPr="00E256D1">
        <w:t xml:space="preserve">. </w:t>
      </w:r>
      <w:r w:rsidR="00A51E9B" w:rsidRPr="00E256D1">
        <w:t>Mean (SD) results for change in CST at month 12, stratified by baseline</w:t>
      </w:r>
      <w:r w:rsidR="00A51E9B">
        <w:t xml:space="preserve"> factors.</w:t>
      </w:r>
    </w:p>
    <w:tbl>
      <w:tblPr>
        <w:tblStyle w:val="TableGrid"/>
        <w:tblW w:w="96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851"/>
        <w:gridCol w:w="1134"/>
        <w:gridCol w:w="992"/>
        <w:gridCol w:w="1134"/>
        <w:gridCol w:w="1134"/>
        <w:gridCol w:w="992"/>
        <w:gridCol w:w="1134"/>
      </w:tblGrid>
      <w:tr w:rsidR="00A51E9B" w14:paraId="0353FADA" w14:textId="77777777" w:rsidTr="00972D95">
        <w:trPr>
          <w:tblHeader/>
        </w:trPr>
        <w:tc>
          <w:tcPr>
            <w:tcW w:w="3119" w:type="dxa"/>
            <w:gridSpan w:val="3"/>
            <w:vMerge w:val="restart"/>
            <w:vAlign w:val="center"/>
          </w:tcPr>
          <w:p w14:paraId="13B51A32" w14:textId="36F2B32C" w:rsidR="00A51E9B" w:rsidRPr="00A51E9B" w:rsidRDefault="00A51E9B" w:rsidP="00A51E9B">
            <w:pPr>
              <w:jc w:val="center"/>
              <w:rPr>
                <w:b/>
              </w:rPr>
            </w:pPr>
            <w:r w:rsidRPr="00A51E9B">
              <w:rPr>
                <w:b/>
                <w:sz w:val="24"/>
              </w:rPr>
              <w:t>CST</w:t>
            </w:r>
            <w:r w:rsidR="00070BB4">
              <w:rPr>
                <w:b/>
                <w:sz w:val="24"/>
              </w:rPr>
              <w:t xml:space="preserve"> </w:t>
            </w:r>
            <w:r w:rsidR="00B6413A">
              <w:rPr>
                <w:b/>
                <w:sz w:val="24"/>
              </w:rPr>
              <w:t xml:space="preserve">Stratified </w:t>
            </w:r>
            <w:r w:rsidR="00070BB4">
              <w:rPr>
                <w:b/>
                <w:sz w:val="24"/>
              </w:rPr>
              <w:t xml:space="preserve">by </w:t>
            </w:r>
            <w:r w:rsidR="00B6413A">
              <w:rPr>
                <w:b/>
                <w:sz w:val="24"/>
              </w:rPr>
              <w:t>Baseline Factors</w:t>
            </w:r>
          </w:p>
        </w:tc>
        <w:tc>
          <w:tcPr>
            <w:tcW w:w="3260" w:type="dxa"/>
            <w:gridSpan w:val="3"/>
            <w:tcBorders>
              <w:bottom w:val="single" w:sz="4" w:space="0" w:color="FFFFFF"/>
            </w:tcBorders>
            <w:shd w:val="clear" w:color="auto" w:fill="00648C"/>
            <w:vAlign w:val="center"/>
          </w:tcPr>
          <w:p w14:paraId="25BAB134" w14:textId="2977F9DB" w:rsidR="00A51E9B" w:rsidRPr="00070BB4" w:rsidRDefault="00A51E9B" w:rsidP="00C66645">
            <w:pPr>
              <w:jc w:val="center"/>
              <w:rPr>
                <w:b/>
                <w:color w:val="FFFFFF" w:themeColor="background1"/>
                <w:sz w:val="24"/>
              </w:rPr>
            </w:pPr>
            <w:r w:rsidRPr="00070BB4">
              <w:rPr>
                <w:b/>
                <w:color w:val="FFFFFF" w:themeColor="background1"/>
                <w:sz w:val="24"/>
              </w:rPr>
              <w:t>PPW</w:t>
            </w:r>
            <w:r w:rsidR="008E0381">
              <w:rPr>
                <w:b/>
                <w:color w:val="FFFFFF" w:themeColor="background1"/>
                <w:sz w:val="24"/>
              </w:rPr>
              <w:t xml:space="preserve"> </w:t>
            </w:r>
            <w:r w:rsidR="00C66645">
              <w:rPr>
                <w:b/>
                <w:color w:val="FFFFFF" w:themeColor="background1"/>
                <w:sz w:val="24"/>
              </w:rPr>
              <w:t>(n=388)</w:t>
            </w:r>
          </w:p>
        </w:tc>
        <w:tc>
          <w:tcPr>
            <w:tcW w:w="3260" w:type="dxa"/>
            <w:gridSpan w:val="3"/>
            <w:shd w:val="clear" w:color="auto" w:fill="FEB016"/>
            <w:vAlign w:val="center"/>
          </w:tcPr>
          <w:p w14:paraId="062CE4D9" w14:textId="524D067A" w:rsidR="00A51E9B" w:rsidRPr="00972D95" w:rsidRDefault="00A51E9B" w:rsidP="00C66645">
            <w:pPr>
              <w:jc w:val="center"/>
              <w:rPr>
                <w:b/>
                <w:color w:val="000000" w:themeColor="text1"/>
                <w:sz w:val="24"/>
              </w:rPr>
            </w:pPr>
            <w:r w:rsidRPr="00972D95">
              <w:rPr>
                <w:b/>
                <w:color w:val="000000" w:themeColor="text1"/>
                <w:sz w:val="24"/>
              </w:rPr>
              <w:t>FAS</w:t>
            </w:r>
            <w:r w:rsidR="008E0381" w:rsidRPr="00972D95">
              <w:rPr>
                <w:b/>
                <w:color w:val="000000" w:themeColor="text1"/>
                <w:sz w:val="24"/>
              </w:rPr>
              <w:t xml:space="preserve"> </w:t>
            </w:r>
            <w:r w:rsidR="00C66645" w:rsidRPr="00972D95">
              <w:rPr>
                <w:b/>
                <w:color w:val="000000" w:themeColor="text1"/>
                <w:sz w:val="24"/>
              </w:rPr>
              <w:t>(n=488)</w:t>
            </w:r>
          </w:p>
        </w:tc>
      </w:tr>
      <w:tr w:rsidR="00A51E9B" w14:paraId="6ED81F5C" w14:textId="77777777" w:rsidTr="00972D95">
        <w:trPr>
          <w:tblHeader/>
        </w:trPr>
        <w:tc>
          <w:tcPr>
            <w:tcW w:w="3119" w:type="dxa"/>
            <w:gridSpan w:val="3"/>
            <w:vMerge/>
            <w:vAlign w:val="center"/>
          </w:tcPr>
          <w:p w14:paraId="47CB4281" w14:textId="77777777" w:rsidR="00A51E9B" w:rsidRPr="004A42B4" w:rsidRDefault="00A51E9B" w:rsidP="00ED5248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  <w:shd w:val="clear" w:color="auto" w:fill="00648C"/>
            <w:vAlign w:val="center"/>
          </w:tcPr>
          <w:p w14:paraId="5BC32961" w14:textId="77777777" w:rsidR="00A51E9B" w:rsidRPr="00070BB4" w:rsidRDefault="00A51E9B" w:rsidP="00ED5248">
            <w:pPr>
              <w:jc w:val="center"/>
              <w:rPr>
                <w:rFonts w:ascii="Calibri" w:hAnsi="Calibri"/>
                <w:b/>
                <w:color w:val="FFFFFF" w:themeColor="background1"/>
                <w:sz w:val="24"/>
              </w:rPr>
            </w:pPr>
            <w:r w:rsidRPr="00070BB4">
              <w:rPr>
                <w:rFonts w:ascii="Calibri" w:hAnsi="Calibri"/>
                <w:b/>
                <w:color w:val="FFFFFF" w:themeColor="background1"/>
                <w:sz w:val="24"/>
                <w:lang w:val="en-AU"/>
              </w:rPr>
              <w:t>Baseline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00648C"/>
            <w:vAlign w:val="center"/>
          </w:tcPr>
          <w:p w14:paraId="691748E6" w14:textId="77777777" w:rsidR="00A51E9B" w:rsidRPr="00070BB4" w:rsidRDefault="00A51E9B" w:rsidP="00ED5248">
            <w:pPr>
              <w:jc w:val="center"/>
              <w:rPr>
                <w:rFonts w:ascii="Calibri" w:hAnsi="Calibri"/>
                <w:b/>
                <w:color w:val="FFFFFF" w:themeColor="background1"/>
                <w:sz w:val="24"/>
              </w:rPr>
            </w:pPr>
            <w:r w:rsidRPr="00070BB4">
              <w:rPr>
                <w:rFonts w:ascii="Calibri" w:hAnsi="Calibri"/>
                <w:b/>
                <w:color w:val="FFFFFF" w:themeColor="background1"/>
                <w:sz w:val="24"/>
                <w:lang w:val="en-AU"/>
              </w:rPr>
              <w:t>12 Months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</w:tcBorders>
            <w:shd w:val="clear" w:color="auto" w:fill="00648C"/>
            <w:vAlign w:val="center"/>
          </w:tcPr>
          <w:p w14:paraId="3D549784" w14:textId="77777777" w:rsidR="00A51E9B" w:rsidRPr="00070BB4" w:rsidRDefault="00A51E9B" w:rsidP="00ED5248">
            <w:pPr>
              <w:jc w:val="center"/>
              <w:rPr>
                <w:rFonts w:ascii="Calibri" w:hAnsi="Calibri"/>
                <w:b/>
                <w:color w:val="FFFFFF" w:themeColor="background1"/>
                <w:sz w:val="24"/>
              </w:rPr>
            </w:pPr>
            <w:r w:rsidRPr="00070BB4">
              <w:rPr>
                <w:rFonts w:ascii="Calibri" w:hAnsi="Calibri"/>
                <w:b/>
                <w:color w:val="FFFFFF" w:themeColor="background1"/>
                <w:sz w:val="24"/>
                <w:lang w:val="en-AU"/>
              </w:rPr>
              <w:t>Change from Baseline</w:t>
            </w:r>
          </w:p>
        </w:tc>
        <w:tc>
          <w:tcPr>
            <w:tcW w:w="1134" w:type="dxa"/>
            <w:shd w:val="clear" w:color="auto" w:fill="FEB016"/>
            <w:vAlign w:val="center"/>
          </w:tcPr>
          <w:p w14:paraId="7145755F" w14:textId="77777777" w:rsidR="00A51E9B" w:rsidRPr="00972D95" w:rsidRDefault="00A51E9B" w:rsidP="00ED5248">
            <w:pPr>
              <w:jc w:val="center"/>
              <w:rPr>
                <w:rFonts w:ascii="Calibri" w:hAnsi="Calibri"/>
                <w:b/>
                <w:color w:val="000000" w:themeColor="text1"/>
                <w:sz w:val="24"/>
              </w:rPr>
            </w:pPr>
            <w:r w:rsidRPr="00972D95">
              <w:rPr>
                <w:rFonts w:ascii="Calibri" w:hAnsi="Calibri"/>
                <w:b/>
                <w:color w:val="000000" w:themeColor="text1"/>
                <w:sz w:val="24"/>
                <w:lang w:val="en-AU"/>
              </w:rPr>
              <w:t>Baseline</w:t>
            </w:r>
          </w:p>
        </w:tc>
        <w:tc>
          <w:tcPr>
            <w:tcW w:w="992" w:type="dxa"/>
            <w:shd w:val="clear" w:color="auto" w:fill="FEB016"/>
            <w:vAlign w:val="center"/>
          </w:tcPr>
          <w:p w14:paraId="10B4B639" w14:textId="77777777" w:rsidR="00A51E9B" w:rsidRPr="00972D95" w:rsidRDefault="00A51E9B" w:rsidP="00ED5248">
            <w:pPr>
              <w:jc w:val="center"/>
              <w:rPr>
                <w:rFonts w:ascii="Calibri" w:hAnsi="Calibri"/>
                <w:b/>
                <w:color w:val="000000" w:themeColor="text1"/>
                <w:sz w:val="24"/>
              </w:rPr>
            </w:pPr>
            <w:r w:rsidRPr="00972D95">
              <w:rPr>
                <w:rFonts w:ascii="Calibri" w:hAnsi="Calibri"/>
                <w:b/>
                <w:color w:val="000000" w:themeColor="text1"/>
                <w:sz w:val="24"/>
                <w:lang w:val="en-AU"/>
              </w:rPr>
              <w:t>12 Months</w:t>
            </w:r>
          </w:p>
        </w:tc>
        <w:tc>
          <w:tcPr>
            <w:tcW w:w="1134" w:type="dxa"/>
            <w:shd w:val="clear" w:color="auto" w:fill="FEB016"/>
            <w:vAlign w:val="center"/>
          </w:tcPr>
          <w:p w14:paraId="7FBF7428" w14:textId="77777777" w:rsidR="00A51E9B" w:rsidRPr="00972D95" w:rsidRDefault="00A51E9B" w:rsidP="00ED5248">
            <w:pPr>
              <w:jc w:val="center"/>
              <w:rPr>
                <w:rFonts w:ascii="Calibri" w:hAnsi="Calibri"/>
                <w:b/>
                <w:color w:val="000000" w:themeColor="text1"/>
                <w:sz w:val="24"/>
              </w:rPr>
            </w:pPr>
            <w:r w:rsidRPr="00972D95">
              <w:rPr>
                <w:rFonts w:ascii="Calibri" w:hAnsi="Calibri"/>
                <w:b/>
                <w:color w:val="000000" w:themeColor="text1"/>
                <w:sz w:val="24"/>
              </w:rPr>
              <w:t>Change from Baseline</w:t>
            </w:r>
          </w:p>
        </w:tc>
      </w:tr>
      <w:tr w:rsidR="00730F33" w14:paraId="548C58F9" w14:textId="77777777" w:rsidTr="00472109">
        <w:tc>
          <w:tcPr>
            <w:tcW w:w="1134" w:type="dxa"/>
            <w:vMerge w:val="restart"/>
            <w:shd w:val="clear" w:color="auto" w:fill="00BEFF"/>
            <w:textDirection w:val="btLr"/>
            <w:vAlign w:val="center"/>
          </w:tcPr>
          <w:p w14:paraId="0A50C122" w14:textId="354C2B13" w:rsidR="00730F33" w:rsidRPr="004A42B4" w:rsidRDefault="00730F33" w:rsidP="00730F33">
            <w:pPr>
              <w:ind w:left="113" w:right="113"/>
              <w:jc w:val="center"/>
              <w:rPr>
                <w:rFonts w:ascii="Calibri" w:hAnsi="Calibri"/>
                <w:b/>
                <w:bCs/>
                <w:sz w:val="24"/>
                <w:lang w:val="en-AU"/>
              </w:rPr>
            </w:pPr>
            <w:r>
              <w:rPr>
                <w:rFonts w:ascii="Calibri" w:hAnsi="Calibri"/>
                <w:b/>
                <w:bCs/>
                <w:sz w:val="24"/>
                <w:lang w:val="en-AU"/>
              </w:rPr>
              <w:t>Age (years) at Baseline Subgroup</w:t>
            </w:r>
          </w:p>
        </w:tc>
        <w:tc>
          <w:tcPr>
            <w:tcW w:w="1134" w:type="dxa"/>
            <w:vMerge w:val="restart"/>
            <w:shd w:val="clear" w:color="auto" w:fill="00BEFF"/>
            <w:vAlign w:val="center"/>
          </w:tcPr>
          <w:p w14:paraId="570DEA8D" w14:textId="461D3678" w:rsidR="00730F33" w:rsidRDefault="00730F33" w:rsidP="00730F33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8-3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EC12B5" w14:textId="24253FDD" w:rsidR="00730F33" w:rsidRPr="004A42B4" w:rsidRDefault="00C66645" w:rsidP="00E256D1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967F19" w14:textId="272ADFE3" w:rsidR="00730F33" w:rsidRPr="009B6124" w:rsidRDefault="00730F33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96B7A7" w14:textId="32DBD9E3" w:rsidR="00730F33" w:rsidRPr="009B6124" w:rsidRDefault="00730F33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1045C7" w14:textId="3742ABD0" w:rsidR="00730F33" w:rsidRPr="009B6124" w:rsidRDefault="00730F33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51C167" w14:textId="13C615F2" w:rsidR="00730F33" w:rsidRPr="009B6124" w:rsidRDefault="00730F33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756BA6" w14:textId="31448E0D" w:rsidR="00730F33" w:rsidRPr="009B6124" w:rsidRDefault="00730F33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AFBA57" w14:textId="2E0A57D9" w:rsidR="00730F33" w:rsidRPr="009B6124" w:rsidRDefault="00730F33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12</w:t>
            </w:r>
          </w:p>
        </w:tc>
      </w:tr>
      <w:tr w:rsidR="00730F33" w14:paraId="79471D08" w14:textId="77777777" w:rsidTr="00472109">
        <w:tc>
          <w:tcPr>
            <w:tcW w:w="1134" w:type="dxa"/>
            <w:vMerge/>
            <w:shd w:val="clear" w:color="auto" w:fill="00BEFF"/>
            <w:textDirection w:val="btLr"/>
            <w:vAlign w:val="center"/>
          </w:tcPr>
          <w:p w14:paraId="1001F075" w14:textId="77777777" w:rsidR="00730F33" w:rsidRPr="004A42B4" w:rsidRDefault="00730F33" w:rsidP="00730F33">
            <w:pPr>
              <w:ind w:left="113" w:right="113"/>
              <w:jc w:val="center"/>
              <w:rPr>
                <w:rFonts w:ascii="Calibri" w:hAnsi="Calibri"/>
                <w:b/>
                <w:bCs/>
                <w:sz w:val="24"/>
                <w:lang w:val="en-AU"/>
              </w:rPr>
            </w:pPr>
          </w:p>
        </w:tc>
        <w:tc>
          <w:tcPr>
            <w:tcW w:w="1134" w:type="dxa"/>
            <w:vMerge/>
            <w:shd w:val="clear" w:color="auto" w:fill="00BEFF"/>
            <w:vAlign w:val="center"/>
          </w:tcPr>
          <w:p w14:paraId="35726BAE" w14:textId="77777777" w:rsidR="00730F33" w:rsidRDefault="00730F33" w:rsidP="00730F33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199CE60" w14:textId="6ED670D9" w:rsidR="00730F33" w:rsidRPr="004A42B4" w:rsidRDefault="00730F33" w:rsidP="00E256D1">
            <w:pPr>
              <w:jc w:val="center"/>
              <w:rPr>
                <w:b/>
              </w:rPr>
            </w:pPr>
            <w:r w:rsidRPr="004A42B4">
              <w:rPr>
                <w:b/>
              </w:rPr>
              <w:t>Mean (S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8EFC64" w14:textId="5DD8F27A" w:rsidR="00730F33" w:rsidRPr="009B6124" w:rsidRDefault="00730F33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477.1 (92.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752EB0" w14:textId="66DB1992" w:rsidR="00730F33" w:rsidRPr="009B6124" w:rsidRDefault="00730F33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275.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63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8D21A3" w14:textId="17D0723C" w:rsidR="00730F33" w:rsidRPr="009B6124" w:rsidRDefault="00B6413A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–</w:t>
            </w:r>
            <w:r w:rsidR="00730F33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202.1</w:t>
            </w:r>
            <w:r w:rsidR="00730F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="00730F33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134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504301" w14:textId="4A9E687E" w:rsidR="00730F33" w:rsidRPr="009B6124" w:rsidRDefault="00730F33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459.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90.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276092" w14:textId="3A1B94B2" w:rsidR="00730F33" w:rsidRPr="009B6124" w:rsidRDefault="00730F33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288.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60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7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B08765" w14:textId="32BB13B5" w:rsidR="00730F33" w:rsidRPr="009B6124" w:rsidRDefault="00B6413A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–</w:t>
            </w:r>
            <w:r w:rsidR="00730F33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171.0</w:t>
            </w:r>
            <w:r w:rsidR="00730F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="00730F33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128.</w:t>
            </w:r>
            <w:r w:rsidR="00730F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6</w:t>
            </w:r>
            <w:r w:rsidR="00730F33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)</w:t>
            </w:r>
          </w:p>
        </w:tc>
      </w:tr>
      <w:tr w:rsidR="00730F33" w14:paraId="2A3D3EB9" w14:textId="77777777" w:rsidTr="00472109">
        <w:tc>
          <w:tcPr>
            <w:tcW w:w="1134" w:type="dxa"/>
            <w:vMerge/>
            <w:shd w:val="clear" w:color="auto" w:fill="00BEFF"/>
            <w:textDirection w:val="btLr"/>
            <w:vAlign w:val="center"/>
          </w:tcPr>
          <w:p w14:paraId="39B8A0FC" w14:textId="77777777" w:rsidR="00730F33" w:rsidRPr="004A42B4" w:rsidRDefault="00730F33" w:rsidP="00730F33">
            <w:pPr>
              <w:ind w:left="113" w:right="113"/>
              <w:jc w:val="center"/>
              <w:rPr>
                <w:rFonts w:ascii="Calibri" w:hAnsi="Calibri"/>
                <w:b/>
                <w:bCs/>
                <w:sz w:val="24"/>
                <w:lang w:val="en-AU"/>
              </w:rPr>
            </w:pPr>
          </w:p>
        </w:tc>
        <w:tc>
          <w:tcPr>
            <w:tcW w:w="1134" w:type="dxa"/>
            <w:vMerge w:val="restart"/>
            <w:shd w:val="clear" w:color="auto" w:fill="00BEFF"/>
            <w:vAlign w:val="center"/>
          </w:tcPr>
          <w:p w14:paraId="7B04C83F" w14:textId="33B43A81" w:rsidR="00730F33" w:rsidRDefault="00730F33" w:rsidP="00730F33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36-5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831DE3" w14:textId="440FC279" w:rsidR="00730F33" w:rsidRPr="004A42B4" w:rsidRDefault="00C66645" w:rsidP="00E256D1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1E50D4" w14:textId="49E42C64" w:rsidR="00730F33" w:rsidRPr="009B6124" w:rsidRDefault="00730F33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4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0F93CF" w14:textId="5187C26E" w:rsidR="00730F33" w:rsidRPr="009B6124" w:rsidRDefault="00730F33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A6336B" w14:textId="603AE873" w:rsidR="00730F33" w:rsidRPr="009B6124" w:rsidRDefault="00730F33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0F6F72" w14:textId="4EF47298" w:rsidR="00730F33" w:rsidRPr="009B6124" w:rsidRDefault="00730F33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5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3322DC" w14:textId="12DD23DD" w:rsidR="00730F33" w:rsidRPr="009B6124" w:rsidRDefault="00730F33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CD1F78" w14:textId="48B58550" w:rsidR="00730F33" w:rsidRPr="009B6124" w:rsidRDefault="00730F33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52</w:t>
            </w:r>
          </w:p>
        </w:tc>
      </w:tr>
      <w:tr w:rsidR="00730F33" w14:paraId="4F26F41D" w14:textId="77777777" w:rsidTr="00472109">
        <w:tc>
          <w:tcPr>
            <w:tcW w:w="1134" w:type="dxa"/>
            <w:vMerge/>
            <w:shd w:val="clear" w:color="auto" w:fill="00BEFF"/>
            <w:textDirection w:val="btLr"/>
            <w:vAlign w:val="center"/>
          </w:tcPr>
          <w:p w14:paraId="5DF29131" w14:textId="77777777" w:rsidR="00730F33" w:rsidRPr="004A42B4" w:rsidRDefault="00730F33" w:rsidP="00730F33">
            <w:pPr>
              <w:ind w:left="113" w:right="113"/>
              <w:jc w:val="center"/>
              <w:rPr>
                <w:rFonts w:ascii="Calibri" w:hAnsi="Calibri"/>
                <w:b/>
                <w:bCs/>
                <w:sz w:val="24"/>
                <w:lang w:val="en-AU"/>
              </w:rPr>
            </w:pPr>
          </w:p>
        </w:tc>
        <w:tc>
          <w:tcPr>
            <w:tcW w:w="1134" w:type="dxa"/>
            <w:vMerge/>
            <w:shd w:val="clear" w:color="auto" w:fill="00BEFF"/>
            <w:vAlign w:val="center"/>
          </w:tcPr>
          <w:p w14:paraId="3DB8EDA0" w14:textId="77777777" w:rsidR="00730F33" w:rsidRDefault="00730F33" w:rsidP="00730F33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A80F162" w14:textId="2A4507F6" w:rsidR="00730F33" w:rsidRPr="004A42B4" w:rsidRDefault="00730F33" w:rsidP="00E256D1">
            <w:pPr>
              <w:jc w:val="center"/>
              <w:rPr>
                <w:b/>
              </w:rPr>
            </w:pPr>
            <w:r w:rsidRPr="004A42B4">
              <w:rPr>
                <w:b/>
              </w:rPr>
              <w:t>Mean (S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B929C6" w14:textId="76C83875" w:rsidR="00730F33" w:rsidRPr="009B6124" w:rsidRDefault="00730F33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429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8 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84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9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845D6F" w14:textId="7A2ADE01" w:rsidR="00730F33" w:rsidRPr="009B6124" w:rsidRDefault="00730F33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334.5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104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6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013043" w14:textId="4DEFCB2A" w:rsidR="00730F33" w:rsidRPr="009B6124" w:rsidRDefault="00B6413A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–</w:t>
            </w:r>
            <w:r w:rsidR="00730F33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95.2</w:t>
            </w:r>
            <w:r w:rsidR="00730F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="00730F33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111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A53203" w14:textId="178B97DF" w:rsidR="00730F33" w:rsidRPr="009B6124" w:rsidRDefault="00730F33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441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4 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86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4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7C755A" w14:textId="614E0998" w:rsidR="00730F33" w:rsidRPr="009B6124" w:rsidRDefault="00730F33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330.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101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8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AEFCD9" w14:textId="0351DDE2" w:rsidR="00730F33" w:rsidRPr="009B6124" w:rsidRDefault="00B6413A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–</w:t>
            </w:r>
            <w:r w:rsidR="00730F33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111.1</w:t>
            </w:r>
            <w:r w:rsidR="00730F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="00730F33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114.6)</w:t>
            </w:r>
          </w:p>
        </w:tc>
      </w:tr>
      <w:tr w:rsidR="00730F33" w14:paraId="243503A3" w14:textId="77777777" w:rsidTr="00472109">
        <w:tc>
          <w:tcPr>
            <w:tcW w:w="1134" w:type="dxa"/>
            <w:vMerge/>
            <w:shd w:val="clear" w:color="auto" w:fill="00BEFF"/>
            <w:textDirection w:val="btLr"/>
            <w:vAlign w:val="center"/>
          </w:tcPr>
          <w:p w14:paraId="55F05FF9" w14:textId="77777777" w:rsidR="00730F33" w:rsidRPr="004A42B4" w:rsidRDefault="00730F33" w:rsidP="00730F33">
            <w:pPr>
              <w:ind w:left="113" w:right="113"/>
              <w:jc w:val="center"/>
              <w:rPr>
                <w:rFonts w:ascii="Calibri" w:hAnsi="Calibri"/>
                <w:b/>
                <w:bCs/>
                <w:sz w:val="24"/>
                <w:lang w:val="en-AU"/>
              </w:rPr>
            </w:pPr>
          </w:p>
        </w:tc>
        <w:tc>
          <w:tcPr>
            <w:tcW w:w="1134" w:type="dxa"/>
            <w:vMerge w:val="restart"/>
            <w:shd w:val="clear" w:color="auto" w:fill="00BEFF"/>
            <w:vAlign w:val="center"/>
          </w:tcPr>
          <w:p w14:paraId="019EA907" w14:textId="354F2B94" w:rsidR="00730F33" w:rsidRDefault="00730F33" w:rsidP="00730F33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51-6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C735A7" w14:textId="2BA476D9" w:rsidR="00730F33" w:rsidRPr="004A42B4" w:rsidRDefault="00C66645" w:rsidP="00E256D1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6225C7" w14:textId="40AF4342" w:rsidR="00730F33" w:rsidRPr="009B6124" w:rsidRDefault="00730F33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17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502DFD" w14:textId="1EB40BD4" w:rsidR="00730F33" w:rsidRPr="009B6124" w:rsidRDefault="00730F33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17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0135ED" w14:textId="7C36771D" w:rsidR="00730F33" w:rsidRPr="009B6124" w:rsidRDefault="00730F33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17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7E980B" w14:textId="50848F17" w:rsidR="00730F33" w:rsidRPr="009B6124" w:rsidRDefault="00730F33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23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9BBAC1" w14:textId="0872536E" w:rsidR="00730F33" w:rsidRPr="009B6124" w:rsidRDefault="00730F33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2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58795E" w14:textId="24F74FEB" w:rsidR="00730F33" w:rsidRPr="009B6124" w:rsidRDefault="00730F33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231</w:t>
            </w:r>
          </w:p>
        </w:tc>
      </w:tr>
      <w:tr w:rsidR="00730F33" w14:paraId="6D7FE30D" w14:textId="77777777" w:rsidTr="00472109">
        <w:tc>
          <w:tcPr>
            <w:tcW w:w="1134" w:type="dxa"/>
            <w:vMerge/>
            <w:shd w:val="clear" w:color="auto" w:fill="00BEFF"/>
            <w:textDirection w:val="btLr"/>
            <w:vAlign w:val="center"/>
          </w:tcPr>
          <w:p w14:paraId="3A63371C" w14:textId="77777777" w:rsidR="00730F33" w:rsidRPr="004A42B4" w:rsidRDefault="00730F33" w:rsidP="00730F33">
            <w:pPr>
              <w:ind w:left="113" w:right="113"/>
              <w:jc w:val="center"/>
              <w:rPr>
                <w:rFonts w:ascii="Calibri" w:hAnsi="Calibri"/>
                <w:b/>
                <w:bCs/>
                <w:sz w:val="24"/>
                <w:lang w:val="en-AU"/>
              </w:rPr>
            </w:pPr>
          </w:p>
        </w:tc>
        <w:tc>
          <w:tcPr>
            <w:tcW w:w="1134" w:type="dxa"/>
            <w:vMerge/>
            <w:shd w:val="clear" w:color="auto" w:fill="00BEFF"/>
            <w:vAlign w:val="center"/>
          </w:tcPr>
          <w:p w14:paraId="0B460BBC" w14:textId="77777777" w:rsidR="00730F33" w:rsidRDefault="00730F33" w:rsidP="00730F33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93CE79E" w14:textId="0C6ABE83" w:rsidR="00730F33" w:rsidRPr="004A42B4" w:rsidRDefault="00730F33" w:rsidP="00E256D1">
            <w:pPr>
              <w:jc w:val="center"/>
              <w:rPr>
                <w:b/>
              </w:rPr>
            </w:pPr>
            <w:r w:rsidRPr="004A42B4">
              <w:rPr>
                <w:b/>
              </w:rPr>
              <w:t>Mean (S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8E5457" w14:textId="3EC1C39C" w:rsidR="00730F33" w:rsidRPr="009B6124" w:rsidRDefault="00730F33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458.7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97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46736E" w14:textId="2A7A1E53" w:rsidR="00730F33" w:rsidRPr="009B6124" w:rsidRDefault="00730F33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331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4 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85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C73D65" w14:textId="76B9CF7C" w:rsidR="00730F33" w:rsidRPr="009B6124" w:rsidRDefault="00B6413A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–</w:t>
            </w:r>
            <w:r w:rsidR="00730F33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127.</w:t>
            </w:r>
            <w:r w:rsidR="00730F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4 </w:t>
            </w:r>
            <w:r w:rsidR="00730F33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127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8B1E0A" w14:textId="175FBF09" w:rsidR="00730F33" w:rsidRPr="009B6124" w:rsidRDefault="00730F33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459.8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92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9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0C3102" w14:textId="4F307DD5" w:rsidR="00730F33" w:rsidRPr="009B6124" w:rsidRDefault="00730F33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36.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92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C10F97" w14:textId="5159C494" w:rsidR="00730F33" w:rsidRPr="009B6124" w:rsidRDefault="00B6413A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–</w:t>
            </w:r>
            <w:r w:rsidR="00730F33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123.</w:t>
            </w:r>
            <w:r w:rsidR="00730F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2 </w:t>
            </w:r>
            <w:r w:rsidR="00730F33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122.9)</w:t>
            </w:r>
          </w:p>
        </w:tc>
      </w:tr>
      <w:tr w:rsidR="00730F33" w14:paraId="57D8D944" w14:textId="77777777" w:rsidTr="00472109">
        <w:tc>
          <w:tcPr>
            <w:tcW w:w="1134" w:type="dxa"/>
            <w:vMerge/>
            <w:shd w:val="clear" w:color="auto" w:fill="00BEFF"/>
            <w:textDirection w:val="btLr"/>
            <w:vAlign w:val="center"/>
          </w:tcPr>
          <w:p w14:paraId="22CC5620" w14:textId="77777777" w:rsidR="00730F33" w:rsidRPr="004A42B4" w:rsidRDefault="00730F33" w:rsidP="00730F33">
            <w:pPr>
              <w:ind w:left="113" w:right="113"/>
              <w:jc w:val="center"/>
              <w:rPr>
                <w:rFonts w:ascii="Calibri" w:hAnsi="Calibri"/>
                <w:b/>
                <w:bCs/>
                <w:sz w:val="24"/>
                <w:lang w:val="en-AU"/>
              </w:rPr>
            </w:pPr>
          </w:p>
        </w:tc>
        <w:tc>
          <w:tcPr>
            <w:tcW w:w="1134" w:type="dxa"/>
            <w:vMerge w:val="restart"/>
            <w:shd w:val="clear" w:color="auto" w:fill="00BEFF"/>
            <w:vAlign w:val="center"/>
          </w:tcPr>
          <w:p w14:paraId="1410DC6C" w14:textId="761B5166" w:rsidR="00730F33" w:rsidRDefault="00730F33" w:rsidP="00730F33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&gt;6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E4EA0F" w14:textId="5F7022F8" w:rsidR="00730F33" w:rsidRPr="004A42B4" w:rsidRDefault="00C66645" w:rsidP="00E256D1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F41E96" w14:textId="4AA22A6A" w:rsidR="00730F33" w:rsidRPr="009B6124" w:rsidRDefault="00730F33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16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4631DD" w14:textId="4A420EE8" w:rsidR="00730F33" w:rsidRPr="009B6124" w:rsidRDefault="00730F33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1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F3CF2A" w14:textId="6342B16C" w:rsidR="00730F33" w:rsidRPr="009B6124" w:rsidRDefault="00730F33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1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5F5CF8" w14:textId="109D5F98" w:rsidR="00730F33" w:rsidRPr="009B6124" w:rsidRDefault="00730F33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19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7E6059" w14:textId="0068F827" w:rsidR="00730F33" w:rsidRPr="009B6124" w:rsidRDefault="00730F33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19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431065" w14:textId="5604B0E8" w:rsidR="00730F33" w:rsidRPr="009B6124" w:rsidRDefault="00730F33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193</w:t>
            </w:r>
          </w:p>
        </w:tc>
      </w:tr>
      <w:tr w:rsidR="00730F33" w14:paraId="03049D86" w14:textId="77777777" w:rsidTr="00472109">
        <w:tc>
          <w:tcPr>
            <w:tcW w:w="1134" w:type="dxa"/>
            <w:vMerge/>
            <w:shd w:val="clear" w:color="auto" w:fill="00BEFF"/>
            <w:textDirection w:val="btLr"/>
            <w:vAlign w:val="center"/>
          </w:tcPr>
          <w:p w14:paraId="2018C0FE" w14:textId="77777777" w:rsidR="00730F33" w:rsidRPr="004A42B4" w:rsidRDefault="00730F33" w:rsidP="00730F33">
            <w:pPr>
              <w:ind w:left="113" w:right="113"/>
              <w:jc w:val="center"/>
              <w:rPr>
                <w:rFonts w:ascii="Calibri" w:hAnsi="Calibri"/>
                <w:b/>
                <w:bCs/>
                <w:sz w:val="24"/>
                <w:lang w:val="en-AU"/>
              </w:rPr>
            </w:pPr>
          </w:p>
        </w:tc>
        <w:tc>
          <w:tcPr>
            <w:tcW w:w="1134" w:type="dxa"/>
            <w:vMerge/>
            <w:shd w:val="clear" w:color="auto" w:fill="00BEFF"/>
            <w:vAlign w:val="center"/>
          </w:tcPr>
          <w:p w14:paraId="70B098CD" w14:textId="77777777" w:rsidR="00730F33" w:rsidRDefault="00730F33" w:rsidP="00730F33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1E2EA15" w14:textId="78BE3E66" w:rsidR="00730F33" w:rsidRPr="004A42B4" w:rsidRDefault="00730F33" w:rsidP="00E256D1">
            <w:pPr>
              <w:jc w:val="center"/>
              <w:rPr>
                <w:b/>
              </w:rPr>
            </w:pPr>
            <w:r w:rsidRPr="004A42B4">
              <w:rPr>
                <w:b/>
              </w:rPr>
              <w:t>Mean (S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3AF9FA" w14:textId="0D038BBA" w:rsidR="00730F33" w:rsidRPr="009B6124" w:rsidRDefault="00730F33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440.9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78.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94B733" w14:textId="5C141F75" w:rsidR="00730F33" w:rsidRPr="009B6124" w:rsidRDefault="00730F33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329.9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97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44EF07" w14:textId="7BD74E55" w:rsidR="00730F33" w:rsidRPr="009B6124" w:rsidRDefault="00B6413A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–</w:t>
            </w:r>
            <w:r w:rsidR="00730F33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111.1</w:t>
            </w:r>
            <w:r w:rsidR="00730F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="00730F33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101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92AEAB" w14:textId="41199EBA" w:rsidR="00730F33" w:rsidRPr="009B6124" w:rsidRDefault="00730F33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445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4 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79.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43A8C5" w14:textId="0EEB0A22" w:rsidR="00730F33" w:rsidRPr="009B6124" w:rsidRDefault="00730F33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335.7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95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AE4E74" w14:textId="0DE51AA7" w:rsidR="00730F33" w:rsidRPr="009B6124" w:rsidRDefault="00B6413A" w:rsidP="00E256D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–</w:t>
            </w:r>
            <w:r w:rsidR="00730F33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109.</w:t>
            </w:r>
            <w:r w:rsidR="00730F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7 </w:t>
            </w:r>
            <w:r w:rsidR="00730F33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99.</w:t>
            </w:r>
            <w:r w:rsidR="00730F3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9</w:t>
            </w:r>
            <w:r w:rsidR="00730F33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)</w:t>
            </w:r>
          </w:p>
        </w:tc>
      </w:tr>
      <w:tr w:rsidR="00117CA0" w14:paraId="3545EE3C" w14:textId="77777777" w:rsidTr="00472109">
        <w:tc>
          <w:tcPr>
            <w:tcW w:w="1134" w:type="dxa"/>
            <w:vMerge w:val="restart"/>
            <w:shd w:val="clear" w:color="auto" w:fill="FFD205"/>
            <w:textDirection w:val="btLr"/>
            <w:vAlign w:val="center"/>
          </w:tcPr>
          <w:p w14:paraId="7437FDEF" w14:textId="77777777" w:rsidR="00117CA0" w:rsidRPr="004A42B4" w:rsidRDefault="00117CA0" w:rsidP="00117CA0">
            <w:pPr>
              <w:ind w:left="113" w:right="113"/>
              <w:jc w:val="center"/>
              <w:rPr>
                <w:sz w:val="24"/>
              </w:rPr>
            </w:pPr>
            <w:r w:rsidRPr="004A42B4">
              <w:rPr>
                <w:rFonts w:ascii="Calibri" w:hAnsi="Calibri"/>
                <w:b/>
                <w:bCs/>
                <w:sz w:val="24"/>
                <w:lang w:val="en-AU"/>
              </w:rPr>
              <w:t>BCVA Letters at Baseline</w:t>
            </w:r>
            <w:r>
              <w:rPr>
                <w:rFonts w:ascii="Calibri" w:hAnsi="Calibri"/>
                <w:b/>
                <w:bCs/>
                <w:sz w:val="24"/>
                <w:lang w:val="en-AU"/>
              </w:rPr>
              <w:t xml:space="preserve"> Subgroup</w:t>
            </w:r>
          </w:p>
        </w:tc>
        <w:tc>
          <w:tcPr>
            <w:tcW w:w="1134" w:type="dxa"/>
            <w:vMerge w:val="restart"/>
            <w:shd w:val="clear" w:color="auto" w:fill="FFD205"/>
            <w:vAlign w:val="center"/>
          </w:tcPr>
          <w:p w14:paraId="2315C139" w14:textId="77777777" w:rsidR="00117CA0" w:rsidRPr="004A42B4" w:rsidRDefault="00117CA0" w:rsidP="00117CA0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&lt;3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A263E1" w14:textId="6BFA7083" w:rsidR="00117CA0" w:rsidRPr="004A42B4" w:rsidRDefault="00C66645" w:rsidP="00E256D1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DE5CBF" w14:textId="6E82FCBA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98D318" w14:textId="32265D8A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E71309" w14:textId="04DF3541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D23FE0" w14:textId="020AA1FC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E934BC" w14:textId="6CF4E9D4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9911A0" w14:textId="0ABB6D72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11</w:t>
            </w:r>
          </w:p>
        </w:tc>
      </w:tr>
      <w:tr w:rsidR="00117CA0" w14:paraId="34E1EE5B" w14:textId="77777777" w:rsidTr="00472109">
        <w:tc>
          <w:tcPr>
            <w:tcW w:w="1134" w:type="dxa"/>
            <w:vMerge/>
            <w:shd w:val="clear" w:color="auto" w:fill="FFD205"/>
            <w:vAlign w:val="center"/>
          </w:tcPr>
          <w:p w14:paraId="56D135BC" w14:textId="77777777" w:rsidR="00117CA0" w:rsidRDefault="00117CA0" w:rsidP="00117CA0">
            <w:pPr>
              <w:jc w:val="center"/>
            </w:pPr>
          </w:p>
        </w:tc>
        <w:tc>
          <w:tcPr>
            <w:tcW w:w="1134" w:type="dxa"/>
            <w:vMerge/>
            <w:shd w:val="clear" w:color="auto" w:fill="FFD205"/>
            <w:vAlign w:val="center"/>
          </w:tcPr>
          <w:p w14:paraId="33074125" w14:textId="77777777" w:rsidR="00117CA0" w:rsidRPr="00680AD2" w:rsidRDefault="00117CA0" w:rsidP="00117CA0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85AE5BC" w14:textId="77777777" w:rsidR="00117CA0" w:rsidRPr="004A42B4" w:rsidRDefault="00117CA0" w:rsidP="00E256D1">
            <w:pPr>
              <w:jc w:val="center"/>
              <w:rPr>
                <w:b/>
              </w:rPr>
            </w:pPr>
            <w:r w:rsidRPr="004A42B4">
              <w:rPr>
                <w:b/>
              </w:rPr>
              <w:t>Mean (S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2C271B" w14:textId="53626988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523.7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112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5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E4E710" w14:textId="01776C50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353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6 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118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2B9BE5" w14:textId="293C313E" w:rsidR="00117CA0" w:rsidRDefault="00B6413A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–</w:t>
            </w:r>
            <w:r w:rsidR="00117CA0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170.1</w:t>
            </w:r>
            <w:r w:rsidR="00117CA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="00117CA0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187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16C66F" w14:textId="02E739BE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506.6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92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1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C7399D" w14:textId="7B9ED0F0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335.8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96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F9F2BB" w14:textId="0539D053" w:rsidR="00117CA0" w:rsidRDefault="00B6413A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–</w:t>
            </w:r>
            <w:r w:rsidR="00117CA0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170.8</w:t>
            </w:r>
            <w:r w:rsidR="00117CA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="00117CA0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148.</w:t>
            </w:r>
            <w:r w:rsidR="00117CA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6</w:t>
            </w:r>
            <w:r w:rsidR="00117CA0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)</w:t>
            </w:r>
          </w:p>
        </w:tc>
      </w:tr>
      <w:tr w:rsidR="00117CA0" w14:paraId="520D8D2D" w14:textId="77777777" w:rsidTr="00472109">
        <w:tc>
          <w:tcPr>
            <w:tcW w:w="1134" w:type="dxa"/>
            <w:vMerge/>
            <w:shd w:val="clear" w:color="auto" w:fill="FFD205"/>
            <w:vAlign w:val="center"/>
          </w:tcPr>
          <w:p w14:paraId="5A81FB70" w14:textId="77777777" w:rsidR="00117CA0" w:rsidRDefault="00117CA0" w:rsidP="00117CA0">
            <w:pPr>
              <w:jc w:val="center"/>
            </w:pPr>
          </w:p>
        </w:tc>
        <w:tc>
          <w:tcPr>
            <w:tcW w:w="1134" w:type="dxa"/>
            <w:vMerge w:val="restart"/>
            <w:shd w:val="clear" w:color="auto" w:fill="FFD205"/>
            <w:vAlign w:val="center"/>
          </w:tcPr>
          <w:p w14:paraId="4797E47C" w14:textId="77777777" w:rsidR="00117CA0" w:rsidRPr="00680AD2" w:rsidRDefault="00117CA0" w:rsidP="00117CA0">
            <w:pPr>
              <w:spacing w:line="360" w:lineRule="auto"/>
              <w:jc w:val="center"/>
              <w:rPr>
                <w:b/>
              </w:rPr>
            </w:pPr>
            <w:r w:rsidRPr="00680AD2">
              <w:rPr>
                <w:b/>
              </w:rPr>
              <w:t>35-4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2538FF" w14:textId="01BB4B6D" w:rsidR="00117CA0" w:rsidRPr="004A42B4" w:rsidRDefault="00C66645" w:rsidP="00E256D1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086136" w14:textId="213D0F89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860E8A" w14:textId="3E89B151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E88745" w14:textId="43645342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9A3250" w14:textId="7ADAD4DA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891582" w14:textId="3824B325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0AEC07" w14:textId="72F96755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18</w:t>
            </w:r>
          </w:p>
        </w:tc>
      </w:tr>
      <w:tr w:rsidR="00117CA0" w14:paraId="215D527C" w14:textId="77777777" w:rsidTr="00472109">
        <w:tc>
          <w:tcPr>
            <w:tcW w:w="1134" w:type="dxa"/>
            <w:vMerge/>
            <w:shd w:val="clear" w:color="auto" w:fill="FFD205"/>
            <w:vAlign w:val="center"/>
          </w:tcPr>
          <w:p w14:paraId="6CEDDFDF" w14:textId="77777777" w:rsidR="00117CA0" w:rsidRDefault="00117CA0" w:rsidP="00117CA0">
            <w:pPr>
              <w:jc w:val="center"/>
            </w:pPr>
          </w:p>
        </w:tc>
        <w:tc>
          <w:tcPr>
            <w:tcW w:w="1134" w:type="dxa"/>
            <w:vMerge/>
            <w:shd w:val="clear" w:color="auto" w:fill="FFD205"/>
            <w:vAlign w:val="center"/>
          </w:tcPr>
          <w:p w14:paraId="7CB256C2" w14:textId="77777777" w:rsidR="00117CA0" w:rsidRPr="00680AD2" w:rsidRDefault="00117CA0" w:rsidP="00117CA0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0B74E48" w14:textId="77777777" w:rsidR="00117CA0" w:rsidRPr="004A42B4" w:rsidRDefault="00117CA0" w:rsidP="00E256D1">
            <w:pPr>
              <w:jc w:val="center"/>
              <w:rPr>
                <w:b/>
              </w:rPr>
            </w:pPr>
            <w:r w:rsidRPr="004A42B4">
              <w:rPr>
                <w:b/>
              </w:rPr>
              <w:t>Mean (S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42F918" w14:textId="64FE205D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480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3 (117.9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5AFEDC" w14:textId="042C6CA0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326.8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77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6A52F7" w14:textId="15F9A77E" w:rsidR="00117CA0" w:rsidRDefault="00B6413A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–</w:t>
            </w:r>
            <w:r w:rsidR="00117CA0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153.4</w:t>
            </w:r>
            <w:r w:rsidR="00117CA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="00117CA0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147.</w:t>
            </w:r>
            <w:r w:rsidR="00117CA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5</w:t>
            </w:r>
            <w:r w:rsidR="00117CA0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5A917F" w14:textId="100F2721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508.6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115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5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8C9F3C" w14:textId="305CD3D6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342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2 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105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6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F52370" w14:textId="259B4E1D" w:rsidR="00117CA0" w:rsidRDefault="00B6413A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–</w:t>
            </w:r>
            <w:r w:rsidR="00117CA0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166.4</w:t>
            </w:r>
            <w:r w:rsidR="00117CA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="00117CA0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148.</w:t>
            </w:r>
            <w:r w:rsidR="00117CA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3</w:t>
            </w:r>
            <w:r w:rsidR="00117CA0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)</w:t>
            </w:r>
          </w:p>
        </w:tc>
      </w:tr>
      <w:tr w:rsidR="00117CA0" w14:paraId="6C3579A1" w14:textId="77777777" w:rsidTr="00472109">
        <w:tc>
          <w:tcPr>
            <w:tcW w:w="1134" w:type="dxa"/>
            <w:vMerge/>
            <w:shd w:val="clear" w:color="auto" w:fill="FFD205"/>
            <w:vAlign w:val="center"/>
          </w:tcPr>
          <w:p w14:paraId="14322DE0" w14:textId="77777777" w:rsidR="00117CA0" w:rsidRDefault="00117CA0" w:rsidP="00117CA0">
            <w:pPr>
              <w:jc w:val="center"/>
            </w:pPr>
          </w:p>
        </w:tc>
        <w:tc>
          <w:tcPr>
            <w:tcW w:w="1134" w:type="dxa"/>
            <w:vMerge w:val="restart"/>
            <w:shd w:val="clear" w:color="auto" w:fill="FFD205"/>
            <w:vAlign w:val="center"/>
          </w:tcPr>
          <w:p w14:paraId="6416A125" w14:textId="77777777" w:rsidR="00117CA0" w:rsidRPr="00680AD2" w:rsidRDefault="00117CA0" w:rsidP="00117CA0">
            <w:pPr>
              <w:spacing w:line="360" w:lineRule="auto"/>
              <w:jc w:val="center"/>
              <w:rPr>
                <w:b/>
              </w:rPr>
            </w:pPr>
            <w:r w:rsidRPr="00680AD2">
              <w:rPr>
                <w:b/>
              </w:rPr>
              <w:t>50-6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31002D" w14:textId="09495590" w:rsidR="00117CA0" w:rsidRPr="004A42B4" w:rsidRDefault="00C66645" w:rsidP="00E256D1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E0A23B" w14:textId="42D878D7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1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BC69C7" w14:textId="05A0A8C0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1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32E7E9" w14:textId="7F767CA7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1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F7AFB6" w14:textId="7F9907A1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14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1C9955" w14:textId="2CC69A29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1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331EE8" w14:textId="5A14D54F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143</w:t>
            </w:r>
          </w:p>
        </w:tc>
      </w:tr>
      <w:tr w:rsidR="00117CA0" w14:paraId="6A16FF45" w14:textId="77777777" w:rsidTr="00472109">
        <w:tc>
          <w:tcPr>
            <w:tcW w:w="1134" w:type="dxa"/>
            <w:vMerge/>
            <w:shd w:val="clear" w:color="auto" w:fill="FFD205"/>
            <w:vAlign w:val="center"/>
          </w:tcPr>
          <w:p w14:paraId="5A87FD0A" w14:textId="77777777" w:rsidR="00117CA0" w:rsidRDefault="00117CA0" w:rsidP="00117CA0">
            <w:pPr>
              <w:jc w:val="center"/>
            </w:pPr>
          </w:p>
        </w:tc>
        <w:tc>
          <w:tcPr>
            <w:tcW w:w="1134" w:type="dxa"/>
            <w:vMerge/>
            <w:shd w:val="clear" w:color="auto" w:fill="FFD205"/>
            <w:vAlign w:val="center"/>
          </w:tcPr>
          <w:p w14:paraId="2E0343AC" w14:textId="77777777" w:rsidR="00117CA0" w:rsidRPr="00680AD2" w:rsidRDefault="00117CA0" w:rsidP="00117CA0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E47EB8F" w14:textId="77777777" w:rsidR="00117CA0" w:rsidRPr="004A42B4" w:rsidRDefault="00117CA0" w:rsidP="00E256D1">
            <w:pPr>
              <w:jc w:val="center"/>
              <w:rPr>
                <w:b/>
              </w:rPr>
            </w:pPr>
            <w:r w:rsidRPr="004A42B4">
              <w:rPr>
                <w:b/>
              </w:rPr>
              <w:t>Mean (S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24B121" w14:textId="6C481D4D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465.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87.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AC1334" w14:textId="2598F881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333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3 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101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D3899A" w14:textId="521070FF" w:rsidR="00117CA0" w:rsidRDefault="00B6413A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–</w:t>
            </w:r>
            <w:r w:rsidR="00117CA0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131.</w:t>
            </w:r>
            <w:r w:rsidR="00117CA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8 </w:t>
            </w:r>
            <w:r w:rsidR="00117CA0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121.</w:t>
            </w:r>
            <w:r w:rsidR="00117CA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1</w:t>
            </w:r>
            <w:r w:rsidR="00117CA0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7930FE" w14:textId="33D77300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467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4 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87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595790" w14:textId="6B63A555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33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4.0 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1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4.0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CCA65C" w14:textId="5BCBC4E5" w:rsidR="00117CA0" w:rsidRDefault="00B6413A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–</w:t>
            </w:r>
            <w:r w:rsidR="00117CA0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133.</w:t>
            </w:r>
            <w:r w:rsidR="00117CA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4 </w:t>
            </w:r>
            <w:r w:rsidR="00117CA0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117.2)</w:t>
            </w:r>
          </w:p>
        </w:tc>
      </w:tr>
      <w:tr w:rsidR="00117CA0" w14:paraId="7BA69DD4" w14:textId="77777777" w:rsidTr="00472109">
        <w:tc>
          <w:tcPr>
            <w:tcW w:w="1134" w:type="dxa"/>
            <w:vMerge/>
            <w:shd w:val="clear" w:color="auto" w:fill="FFD205"/>
            <w:vAlign w:val="center"/>
          </w:tcPr>
          <w:p w14:paraId="0F4BFC5F" w14:textId="77777777" w:rsidR="00117CA0" w:rsidRDefault="00117CA0" w:rsidP="00117CA0">
            <w:pPr>
              <w:jc w:val="center"/>
            </w:pPr>
          </w:p>
        </w:tc>
        <w:tc>
          <w:tcPr>
            <w:tcW w:w="1134" w:type="dxa"/>
            <w:vMerge w:val="restart"/>
            <w:shd w:val="clear" w:color="auto" w:fill="FFD205"/>
            <w:vAlign w:val="center"/>
          </w:tcPr>
          <w:p w14:paraId="711D771D" w14:textId="77777777" w:rsidR="00117CA0" w:rsidRPr="00680AD2" w:rsidRDefault="00117CA0" w:rsidP="00117CA0">
            <w:pPr>
              <w:spacing w:line="360" w:lineRule="auto"/>
              <w:jc w:val="center"/>
              <w:rPr>
                <w:b/>
              </w:rPr>
            </w:pPr>
            <w:r w:rsidRPr="00680AD2">
              <w:rPr>
                <w:b/>
              </w:rPr>
              <w:t>≥7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6F92FE" w14:textId="5D643B4C" w:rsidR="00117CA0" w:rsidRPr="004A42B4" w:rsidRDefault="00C66645" w:rsidP="00E256D1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66CCB3" w14:textId="074503F7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24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C7D23B" w14:textId="7DB5C5BC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2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D90E27" w14:textId="416FC78A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2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00DD82" w14:textId="7846D7EA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29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3EC147" w14:textId="50D62398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2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89C710" w14:textId="42205429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297</w:t>
            </w:r>
          </w:p>
        </w:tc>
      </w:tr>
      <w:tr w:rsidR="00117CA0" w14:paraId="1963A569" w14:textId="77777777" w:rsidTr="00472109">
        <w:tc>
          <w:tcPr>
            <w:tcW w:w="1134" w:type="dxa"/>
            <w:vMerge/>
            <w:shd w:val="clear" w:color="auto" w:fill="FFD205"/>
            <w:vAlign w:val="center"/>
          </w:tcPr>
          <w:p w14:paraId="4201D94F" w14:textId="77777777" w:rsidR="00117CA0" w:rsidRDefault="00117CA0" w:rsidP="00117CA0">
            <w:pPr>
              <w:jc w:val="center"/>
            </w:pPr>
          </w:p>
        </w:tc>
        <w:tc>
          <w:tcPr>
            <w:tcW w:w="1134" w:type="dxa"/>
            <w:vMerge/>
            <w:shd w:val="clear" w:color="auto" w:fill="FFD205"/>
            <w:vAlign w:val="center"/>
          </w:tcPr>
          <w:p w14:paraId="5BFA78F3" w14:textId="77777777" w:rsidR="00117CA0" w:rsidRDefault="00117CA0" w:rsidP="00117CA0">
            <w:pPr>
              <w:spacing w:line="360" w:lineRule="auto"/>
              <w:jc w:val="center"/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2FEE688" w14:textId="77777777" w:rsidR="00117CA0" w:rsidRPr="004A42B4" w:rsidRDefault="00117CA0" w:rsidP="00E256D1">
            <w:pPr>
              <w:jc w:val="center"/>
              <w:rPr>
                <w:b/>
              </w:rPr>
            </w:pPr>
            <w:r w:rsidRPr="004A42B4">
              <w:rPr>
                <w:b/>
              </w:rPr>
              <w:t>Mean (S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DECA97" w14:textId="6D498FD8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436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5 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68.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0F053B" w14:textId="3A204156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326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4 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87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0B057B" w14:textId="334D725D" w:rsidR="00117CA0" w:rsidRDefault="00B6413A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–</w:t>
            </w:r>
            <w:r w:rsidR="00117CA0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110.1</w:t>
            </w:r>
            <w:r w:rsidR="00117CA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="00117CA0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94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693CA5" w14:textId="38E15CA1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438.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68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7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48622D" w14:textId="38AB51A6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332.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88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EB4930" w14:textId="3D292636" w:rsidR="00117CA0" w:rsidRDefault="00B6413A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–</w:t>
            </w:r>
            <w:r w:rsidR="00117CA0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106.</w:t>
            </w:r>
            <w:r w:rsidR="00117CA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1 </w:t>
            </w:r>
            <w:r w:rsidR="00117CA0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94.6)</w:t>
            </w:r>
          </w:p>
        </w:tc>
      </w:tr>
      <w:tr w:rsidR="00117CA0" w14:paraId="0513A4DF" w14:textId="77777777" w:rsidTr="00472109">
        <w:tc>
          <w:tcPr>
            <w:tcW w:w="1134" w:type="dxa"/>
            <w:vMerge w:val="restart"/>
            <w:shd w:val="clear" w:color="auto" w:fill="229B48"/>
            <w:textDirection w:val="btLr"/>
            <w:vAlign w:val="center"/>
          </w:tcPr>
          <w:p w14:paraId="1ECD6112" w14:textId="77777777" w:rsidR="00117CA0" w:rsidRPr="004A42B4" w:rsidRDefault="00117CA0" w:rsidP="00117CA0">
            <w:pPr>
              <w:ind w:left="113" w:right="113"/>
              <w:jc w:val="center"/>
              <w:rPr>
                <w:sz w:val="24"/>
              </w:rPr>
            </w:pPr>
            <w:r w:rsidRPr="004A42B4">
              <w:rPr>
                <w:rFonts w:ascii="Calibri" w:hAnsi="Calibri"/>
                <w:b/>
                <w:bCs/>
                <w:color w:val="000000"/>
                <w:sz w:val="24"/>
                <w:lang w:val="en-AU"/>
              </w:rPr>
              <w:t>CST µm at Baseline</w:t>
            </w:r>
            <w:r>
              <w:rPr>
                <w:rFonts w:ascii="Calibri" w:hAnsi="Calibri"/>
                <w:b/>
                <w:bCs/>
                <w:color w:val="000000"/>
                <w:sz w:val="24"/>
                <w:lang w:val="en-AU"/>
              </w:rPr>
              <w:t xml:space="preserve"> Subgroup</w:t>
            </w:r>
          </w:p>
        </w:tc>
        <w:tc>
          <w:tcPr>
            <w:tcW w:w="1134" w:type="dxa"/>
            <w:vMerge w:val="restart"/>
            <w:shd w:val="clear" w:color="auto" w:fill="229B48"/>
            <w:vAlign w:val="center"/>
          </w:tcPr>
          <w:p w14:paraId="4811C4A8" w14:textId="77777777" w:rsidR="00117CA0" w:rsidRDefault="00117CA0" w:rsidP="00117CA0">
            <w:pPr>
              <w:spacing w:line="360" w:lineRule="auto"/>
              <w:jc w:val="center"/>
            </w:pPr>
            <w:r w:rsidRPr="004A42B4">
              <w:rPr>
                <w:b/>
              </w:rPr>
              <w:t>&lt;400 µ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B2480E" w14:textId="6943B61A" w:rsidR="00117CA0" w:rsidRPr="004A42B4" w:rsidRDefault="00C66645" w:rsidP="00E256D1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8337ED" w14:textId="1AFB5D2A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6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0535DE" w14:textId="3831CEEE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6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F07D62" w14:textId="69DC4AF0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6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06FC7B" w14:textId="4333C828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7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10D978" w14:textId="349280BF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7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73A1D2" w14:textId="7361ED89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75</w:t>
            </w:r>
          </w:p>
        </w:tc>
      </w:tr>
      <w:tr w:rsidR="00117CA0" w14:paraId="71A84873" w14:textId="77777777" w:rsidTr="00472109">
        <w:tc>
          <w:tcPr>
            <w:tcW w:w="1134" w:type="dxa"/>
            <w:vMerge/>
            <w:shd w:val="clear" w:color="auto" w:fill="229B48"/>
            <w:vAlign w:val="center"/>
          </w:tcPr>
          <w:p w14:paraId="5DA8BF99" w14:textId="77777777" w:rsidR="00117CA0" w:rsidRDefault="00117CA0" w:rsidP="00117CA0">
            <w:pPr>
              <w:spacing w:line="360" w:lineRule="auto"/>
              <w:jc w:val="center"/>
            </w:pPr>
          </w:p>
        </w:tc>
        <w:tc>
          <w:tcPr>
            <w:tcW w:w="1134" w:type="dxa"/>
            <w:vMerge/>
            <w:shd w:val="clear" w:color="auto" w:fill="229B48"/>
            <w:vAlign w:val="center"/>
          </w:tcPr>
          <w:p w14:paraId="2DCB4074" w14:textId="77777777" w:rsidR="00117CA0" w:rsidRDefault="00117CA0" w:rsidP="00117CA0">
            <w:pPr>
              <w:spacing w:line="360" w:lineRule="auto"/>
              <w:jc w:val="center"/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9745CE2" w14:textId="77777777" w:rsidR="00117CA0" w:rsidRPr="004A42B4" w:rsidRDefault="00117CA0" w:rsidP="00E256D1">
            <w:pPr>
              <w:jc w:val="center"/>
              <w:rPr>
                <w:b/>
              </w:rPr>
            </w:pPr>
            <w:r w:rsidRPr="004A42B4">
              <w:rPr>
                <w:b/>
              </w:rPr>
              <w:t>Mean (S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1C3387" w14:textId="0EE28BEC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339.3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50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2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F18B53" w14:textId="241E869F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296.8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74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1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72617B" w14:textId="6EABC9F2" w:rsidR="00117CA0" w:rsidRDefault="00B6413A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–</w:t>
            </w:r>
            <w:r w:rsidR="00117CA0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42.5</w:t>
            </w:r>
            <w:r w:rsidR="00117CA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="00117CA0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76.</w:t>
            </w:r>
            <w:r w:rsidR="00117CA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3</w:t>
            </w:r>
            <w:r w:rsidR="00117CA0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129A35" w14:textId="4560B344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341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3 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47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5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B29F20" w14:textId="29CA22B4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296.8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71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2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8F471E" w14:textId="4F6F2B12" w:rsidR="00117CA0" w:rsidRDefault="00B6413A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–</w:t>
            </w:r>
            <w:r w:rsidR="00117CA0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44.4</w:t>
            </w:r>
            <w:r w:rsidR="00117CA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="00117CA0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74.7)</w:t>
            </w:r>
          </w:p>
        </w:tc>
      </w:tr>
      <w:tr w:rsidR="00117CA0" w14:paraId="6984B6D7" w14:textId="77777777" w:rsidTr="00472109">
        <w:tc>
          <w:tcPr>
            <w:tcW w:w="1134" w:type="dxa"/>
            <w:vMerge/>
            <w:shd w:val="clear" w:color="auto" w:fill="229B48"/>
            <w:vAlign w:val="center"/>
          </w:tcPr>
          <w:p w14:paraId="5FF05C09" w14:textId="77777777" w:rsidR="00117CA0" w:rsidRDefault="00117CA0" w:rsidP="00117CA0">
            <w:pPr>
              <w:spacing w:line="360" w:lineRule="auto"/>
              <w:jc w:val="center"/>
            </w:pPr>
          </w:p>
        </w:tc>
        <w:tc>
          <w:tcPr>
            <w:tcW w:w="1134" w:type="dxa"/>
            <w:vMerge w:val="restart"/>
            <w:shd w:val="clear" w:color="auto" w:fill="229B48"/>
            <w:vAlign w:val="center"/>
          </w:tcPr>
          <w:p w14:paraId="2307B3A4" w14:textId="77777777" w:rsidR="00117CA0" w:rsidRDefault="00117CA0" w:rsidP="00117CA0">
            <w:pPr>
              <w:spacing w:line="360" w:lineRule="auto"/>
              <w:jc w:val="center"/>
            </w:pPr>
            <w:r w:rsidRPr="004A42B4">
              <w:rPr>
                <w:b/>
              </w:rPr>
              <w:t>≥400 µ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836368" w14:textId="65ADFCC1" w:rsidR="00117CA0" w:rsidRPr="004A42B4" w:rsidRDefault="00C66645" w:rsidP="00E256D1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897BE6" w14:textId="1F22FB35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32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630EC7" w14:textId="1C0BDC20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3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3ADB88" w14:textId="0E087020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3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04D856" w14:textId="74C22D73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4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EC0C53" w14:textId="58568CF6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4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A17EA7" w14:textId="0B6AA0B2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413</w:t>
            </w:r>
          </w:p>
        </w:tc>
      </w:tr>
      <w:tr w:rsidR="00117CA0" w14:paraId="71C51E1F" w14:textId="77777777" w:rsidTr="00472109">
        <w:tc>
          <w:tcPr>
            <w:tcW w:w="1134" w:type="dxa"/>
            <w:vMerge/>
            <w:shd w:val="clear" w:color="auto" w:fill="229B48"/>
            <w:vAlign w:val="center"/>
          </w:tcPr>
          <w:p w14:paraId="236755B6" w14:textId="77777777" w:rsidR="00117CA0" w:rsidRDefault="00117CA0" w:rsidP="00117CA0">
            <w:pPr>
              <w:spacing w:line="360" w:lineRule="auto"/>
              <w:jc w:val="center"/>
            </w:pPr>
          </w:p>
        </w:tc>
        <w:tc>
          <w:tcPr>
            <w:tcW w:w="1134" w:type="dxa"/>
            <w:vMerge/>
            <w:shd w:val="clear" w:color="auto" w:fill="229B48"/>
            <w:vAlign w:val="center"/>
          </w:tcPr>
          <w:p w14:paraId="4E4FE768" w14:textId="77777777" w:rsidR="00117CA0" w:rsidRDefault="00117CA0" w:rsidP="00117CA0">
            <w:pPr>
              <w:spacing w:line="360" w:lineRule="auto"/>
              <w:jc w:val="center"/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A6D54C6" w14:textId="77777777" w:rsidR="00117CA0" w:rsidRPr="004A42B4" w:rsidRDefault="00117CA0" w:rsidP="00E256D1">
            <w:pPr>
              <w:jc w:val="center"/>
              <w:rPr>
                <w:b/>
              </w:rPr>
            </w:pPr>
            <w:r w:rsidRPr="004A42B4">
              <w:rPr>
                <w:b/>
              </w:rPr>
              <w:t>Mean (S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5A2184" w14:textId="14A392A6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470.3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78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C4D33E" w14:textId="623DB6CE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336.3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94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3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728499" w14:textId="76D42994" w:rsidR="00117CA0" w:rsidRDefault="00B6413A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–</w:t>
            </w:r>
            <w:r w:rsidR="00117CA0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134.</w:t>
            </w:r>
            <w:r w:rsidR="00117CA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3 </w:t>
            </w:r>
            <w:r w:rsidR="00117CA0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117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55A58C" w14:textId="75C83E62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472.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77.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BC95AC" w14:textId="1E0E344F" w:rsidR="00117CA0" w:rsidRDefault="00117CA0" w:rsidP="00E256D1">
            <w:pPr>
              <w:jc w:val="center"/>
              <w:rPr>
                <w:rFonts w:ascii="Calibri" w:hAnsi="Calibri"/>
                <w:color w:val="000000"/>
              </w:rPr>
            </w:pP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341.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96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3EC980" w14:textId="444BFD04" w:rsidR="00117CA0" w:rsidRDefault="00B6413A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–</w:t>
            </w:r>
            <w:r w:rsidR="00117CA0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131.0</w:t>
            </w:r>
            <w:r w:rsidR="00117CA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="00117CA0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(114.</w:t>
            </w:r>
            <w:r w:rsidR="00117CA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6</w:t>
            </w:r>
            <w:r w:rsidR="00117CA0" w:rsidRPr="009B61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  <w:t>)</w:t>
            </w:r>
          </w:p>
        </w:tc>
      </w:tr>
      <w:tr w:rsidR="00070BB4" w14:paraId="501791E9" w14:textId="77777777" w:rsidTr="00070BB4">
        <w:tc>
          <w:tcPr>
            <w:tcW w:w="9639" w:type="dxa"/>
            <w:gridSpan w:val="9"/>
            <w:shd w:val="clear" w:color="auto" w:fill="auto"/>
            <w:vAlign w:val="center"/>
          </w:tcPr>
          <w:p w14:paraId="0F6B81E3" w14:textId="47EC3914" w:rsidR="00070BB4" w:rsidRDefault="00070BB4" w:rsidP="00070BB4"/>
          <w:p w14:paraId="2226DCAA" w14:textId="79B2EA44" w:rsidR="00070BB4" w:rsidRDefault="00070BB4" w:rsidP="00070BB4">
            <w:r>
              <w:t>BCVA = best</w:t>
            </w:r>
            <w:r w:rsidR="00B6413A">
              <w:t>-</w:t>
            </w:r>
            <w:r>
              <w:t xml:space="preserve">corrected visual acuity; PPW = per protocol window population; FAS = full analysis </w:t>
            </w:r>
            <w:r w:rsidR="00B6413A">
              <w:t>set</w:t>
            </w:r>
            <w:r>
              <w:t xml:space="preserve">; CST = central subfield thickness, </w:t>
            </w:r>
            <w:r w:rsidR="00C66645">
              <w:t xml:space="preserve">n </w:t>
            </w:r>
            <w:r>
              <w:t xml:space="preserve">= </w:t>
            </w:r>
            <w:r w:rsidR="008D2D43">
              <w:t xml:space="preserve">number </w:t>
            </w:r>
            <w:r>
              <w:t>of patients; SD = standard deviation.</w:t>
            </w:r>
          </w:p>
          <w:p w14:paraId="7D480C94" w14:textId="2A628F79" w:rsidR="00070BB4" w:rsidRPr="009B6124" w:rsidRDefault="00070BB4" w:rsidP="00070BB4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GB"/>
              </w:rPr>
            </w:pPr>
          </w:p>
        </w:tc>
      </w:tr>
    </w:tbl>
    <w:p w14:paraId="3221774F" w14:textId="77777777" w:rsidR="00A51E9B" w:rsidRDefault="00A51E9B" w:rsidP="00A51E9B"/>
    <w:p w14:paraId="48EAE8D7" w14:textId="7F2504E1" w:rsidR="00A51E9B" w:rsidRDefault="00A51E9B" w:rsidP="00A51E9B"/>
    <w:p w14:paraId="3C1832FC" w14:textId="099440CC" w:rsidR="00DF473C" w:rsidRDefault="00DF473C" w:rsidP="00DF473C"/>
    <w:sectPr w:rsidR="00DF47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DA6FD" w14:textId="77777777" w:rsidR="00330616" w:rsidRDefault="00330616" w:rsidP="00A9215E">
      <w:pPr>
        <w:spacing w:after="0" w:line="240" w:lineRule="auto"/>
      </w:pPr>
      <w:r>
        <w:separator/>
      </w:r>
    </w:p>
  </w:endnote>
  <w:endnote w:type="continuationSeparator" w:id="0">
    <w:p w14:paraId="61AFCCE7" w14:textId="77777777" w:rsidR="00330616" w:rsidRDefault="00330616" w:rsidP="00A921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1B285" w14:textId="77777777" w:rsidR="00330616" w:rsidRDefault="00330616" w:rsidP="00A9215E">
      <w:pPr>
        <w:spacing w:after="0" w:line="240" w:lineRule="auto"/>
      </w:pPr>
      <w:r>
        <w:separator/>
      </w:r>
    </w:p>
  </w:footnote>
  <w:footnote w:type="continuationSeparator" w:id="0">
    <w:p w14:paraId="0742D9D2" w14:textId="77777777" w:rsidR="00330616" w:rsidRDefault="00330616" w:rsidP="00A921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2F12"/>
    <w:rsid w:val="000011DC"/>
    <w:rsid w:val="00011B22"/>
    <w:rsid w:val="00064098"/>
    <w:rsid w:val="00067F75"/>
    <w:rsid w:val="00070BB4"/>
    <w:rsid w:val="000E5EB0"/>
    <w:rsid w:val="00117CA0"/>
    <w:rsid w:val="00121E31"/>
    <w:rsid w:val="001620E5"/>
    <w:rsid w:val="001B42A1"/>
    <w:rsid w:val="00217F8F"/>
    <w:rsid w:val="002449C6"/>
    <w:rsid w:val="002F54EF"/>
    <w:rsid w:val="00330616"/>
    <w:rsid w:val="00331E7B"/>
    <w:rsid w:val="00392089"/>
    <w:rsid w:val="003A5208"/>
    <w:rsid w:val="003F2B1D"/>
    <w:rsid w:val="004223E2"/>
    <w:rsid w:val="0045195A"/>
    <w:rsid w:val="00472109"/>
    <w:rsid w:val="004777D8"/>
    <w:rsid w:val="004A455A"/>
    <w:rsid w:val="004E4DD3"/>
    <w:rsid w:val="00532C14"/>
    <w:rsid w:val="005C1CEB"/>
    <w:rsid w:val="006019B2"/>
    <w:rsid w:val="00692488"/>
    <w:rsid w:val="006C2A78"/>
    <w:rsid w:val="00724FFF"/>
    <w:rsid w:val="00730F33"/>
    <w:rsid w:val="00732F12"/>
    <w:rsid w:val="008B75A3"/>
    <w:rsid w:val="008C11D8"/>
    <w:rsid w:val="008D2D43"/>
    <w:rsid w:val="008E0381"/>
    <w:rsid w:val="00915B09"/>
    <w:rsid w:val="009509E7"/>
    <w:rsid w:val="00972D95"/>
    <w:rsid w:val="009D2C8D"/>
    <w:rsid w:val="00A041E5"/>
    <w:rsid w:val="00A0473F"/>
    <w:rsid w:val="00A16898"/>
    <w:rsid w:val="00A51E9B"/>
    <w:rsid w:val="00A9215E"/>
    <w:rsid w:val="00B6413A"/>
    <w:rsid w:val="00C66645"/>
    <w:rsid w:val="00CA0D1F"/>
    <w:rsid w:val="00CB4E35"/>
    <w:rsid w:val="00CD4045"/>
    <w:rsid w:val="00D11CCF"/>
    <w:rsid w:val="00D67980"/>
    <w:rsid w:val="00D9782F"/>
    <w:rsid w:val="00DB7115"/>
    <w:rsid w:val="00DF473C"/>
    <w:rsid w:val="00E256D1"/>
    <w:rsid w:val="00E31A65"/>
    <w:rsid w:val="00EB2180"/>
    <w:rsid w:val="00ED5248"/>
    <w:rsid w:val="00F174BD"/>
    <w:rsid w:val="00F20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."/>
  <w:listSeparator w:val=","/>
  <w14:docId w14:val="4DD5FF64"/>
  <w15:chartTrackingRefBased/>
  <w15:docId w15:val="{34A8C115-FB0F-487F-A14E-4EB5FAF4C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F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2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21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215E"/>
  </w:style>
  <w:style w:type="paragraph" w:styleId="Footer">
    <w:name w:val="footer"/>
    <w:basedOn w:val="Normal"/>
    <w:link w:val="FooterChar"/>
    <w:uiPriority w:val="99"/>
    <w:unhideWhenUsed/>
    <w:rsid w:val="00A921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215E"/>
  </w:style>
  <w:style w:type="character" w:styleId="CommentReference">
    <w:name w:val="annotation reference"/>
    <w:basedOn w:val="DefaultParagraphFont"/>
    <w:uiPriority w:val="99"/>
    <w:semiHidden/>
    <w:unhideWhenUsed/>
    <w:rsid w:val="00A047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47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47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7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7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7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7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19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36B23AF8A78F4586086C18255F31E3" ma:contentTypeVersion="8" ma:contentTypeDescription="Create a new document." ma:contentTypeScope="" ma:versionID="58907b2601273182213c8a22beedbd9b">
  <xsd:schema xmlns:xsd="http://www.w3.org/2001/XMLSchema" xmlns:xs="http://www.w3.org/2001/XMLSchema" xmlns:p="http://schemas.microsoft.com/office/2006/metadata/properties" xmlns:ns3="37ca9ace-3b92-4ee6-afed-cf0faedb9c02" targetNamespace="http://schemas.microsoft.com/office/2006/metadata/properties" ma:root="true" ma:fieldsID="e84d607b6e1a0905fd34b77105684786" ns3:_="">
    <xsd:import namespace="37ca9ace-3b92-4ee6-afed-cf0faedb9c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ca9ace-3b92-4ee6-afed-cf0faedb9c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B052C19-7397-4097-847B-B93EB9AF85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ca9ace-3b92-4ee6-afed-cf0faedb9c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81D33FD-AB83-48BA-9FA5-C065BC2321FC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documentManagement/types"/>
    <ds:schemaRef ds:uri="37ca9ace-3b92-4ee6-afed-cf0faedb9c02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7F32C69A-CD3A-4620-A39B-8BDB54E19FD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4 Research</dc:creator>
  <cp:keywords/>
  <dc:description/>
  <cp:lastModifiedBy>Andrea Parke</cp:lastModifiedBy>
  <cp:revision>3</cp:revision>
  <cp:lastPrinted>2020-02-12T15:59:00Z</cp:lastPrinted>
  <dcterms:created xsi:type="dcterms:W3CDTF">2021-04-27T09:49:00Z</dcterms:created>
  <dcterms:modified xsi:type="dcterms:W3CDTF">2021-04-27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iteId">
    <vt:lpwstr>fcb2b37b-5da0-466b-9b83-0014b67a7c78</vt:lpwstr>
  </property>
  <property fmtid="{D5CDD505-2E9C-101B-9397-08002B2CF9AE}" pid="4" name="MSIP_Label_7f850223-87a8-40c3-9eb2-432606efca2a_Owner">
    <vt:lpwstr>jackie.napier@bayer.com</vt:lpwstr>
  </property>
  <property fmtid="{D5CDD505-2E9C-101B-9397-08002B2CF9AE}" pid="5" name="MSIP_Label_7f850223-87a8-40c3-9eb2-432606efca2a_SetDate">
    <vt:lpwstr>2019-12-24T10:06:15.2102343Z</vt:lpwstr>
  </property>
  <property fmtid="{D5CDD505-2E9C-101B-9397-08002B2CF9AE}" pid="6" name="MSIP_Label_7f850223-87a8-40c3-9eb2-432606efca2a_Name">
    <vt:lpwstr>NO CLASSIFICATION</vt:lpwstr>
  </property>
  <property fmtid="{D5CDD505-2E9C-101B-9397-08002B2CF9AE}" pid="7" name="MSIP_Label_7f850223-87a8-40c3-9eb2-432606efca2a_Application">
    <vt:lpwstr>Microsoft Azure Information Protection</vt:lpwstr>
  </property>
  <property fmtid="{D5CDD505-2E9C-101B-9397-08002B2CF9AE}" pid="8" name="MSIP_Label_7f850223-87a8-40c3-9eb2-432606efca2a_Extended_MSFT_Method">
    <vt:lpwstr>Automatic</vt:lpwstr>
  </property>
  <property fmtid="{D5CDD505-2E9C-101B-9397-08002B2CF9AE}" pid="9" name="Sensitivity">
    <vt:lpwstr>NO CLASSIFICATION</vt:lpwstr>
  </property>
  <property fmtid="{D5CDD505-2E9C-101B-9397-08002B2CF9AE}" pid="10" name="ContentTypeId">
    <vt:lpwstr>0x0101003536B23AF8A78F4586086C18255F31E3</vt:lpwstr>
  </property>
</Properties>
</file>